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EE013F" w14:textId="0D43D8B0" w:rsidR="00057032" w:rsidRPr="00BD6B10" w:rsidRDefault="00A80D7E">
      <w:pPr>
        <w:rPr>
          <w:b/>
        </w:rPr>
      </w:pPr>
      <w:bookmarkStart w:id="0" w:name="_GoBack"/>
      <w:bookmarkEnd w:id="0"/>
      <w:r>
        <w:rPr>
          <w:b/>
        </w:rPr>
        <w:t>S</w:t>
      </w:r>
      <w:r w:rsidR="00BF7543">
        <w:rPr>
          <w:b/>
        </w:rPr>
        <w:t>1</w:t>
      </w:r>
      <w:r w:rsidR="005C1258">
        <w:rPr>
          <w:b/>
        </w:rPr>
        <w:t xml:space="preserve"> File</w:t>
      </w:r>
      <w:r w:rsidR="00BD6B10" w:rsidRPr="00BD6B10">
        <w:rPr>
          <w:b/>
        </w:rPr>
        <w:t xml:space="preserve">. </w:t>
      </w:r>
      <w:r w:rsidR="00315C8C" w:rsidRPr="00BD6B10">
        <w:rPr>
          <w:b/>
        </w:rPr>
        <w:t xml:space="preserve">Sample for scenario 1 (for the purpose of </w:t>
      </w:r>
      <w:r w:rsidR="00610C9E">
        <w:rPr>
          <w:b/>
        </w:rPr>
        <w:t xml:space="preserve">testing patients’ </w:t>
      </w:r>
      <w:r w:rsidR="00DA330A">
        <w:rPr>
          <w:b/>
        </w:rPr>
        <w:t>understanding</w:t>
      </w:r>
      <w:r w:rsidR="00315C8C" w:rsidRPr="00BD6B10">
        <w:rPr>
          <w:b/>
        </w:rPr>
        <w:t>)</w:t>
      </w:r>
    </w:p>
    <w:p w14:paraId="20B27C32" w14:textId="77777777" w:rsidR="00BD6B10" w:rsidRDefault="00BD6B10"/>
    <w:p w14:paraId="7A534761" w14:textId="3C245B38" w:rsidR="00B05655" w:rsidRDefault="007325E4">
      <w:r>
        <w:t>Imagin</w:t>
      </w:r>
      <w:r w:rsidR="00E07EEC">
        <w:t>e</w:t>
      </w:r>
      <w:r>
        <w:t xml:space="preserve"> you are ch</w:t>
      </w:r>
      <w:r w:rsidR="00B05655">
        <w:t xml:space="preserve">oosing an oral anticoagulant therapy for stroke prevention. </w:t>
      </w:r>
      <w:r w:rsidR="00315C8C">
        <w:t>Please</w:t>
      </w:r>
      <w:r>
        <w:t xml:space="preserve"> choose </w:t>
      </w:r>
      <w:r w:rsidR="00B05655">
        <w:t xml:space="preserve">your favorite </w:t>
      </w:r>
      <w:r w:rsidR="005C255D" w:rsidRPr="005C255D">
        <w:rPr>
          <w:b/>
        </w:rPr>
        <w:t>ONE</w:t>
      </w:r>
      <w:r w:rsidR="00315C8C">
        <w:t xml:space="preserve"> from “Drug A”, “Drug B” and “Do not accept</w:t>
      </w:r>
      <w:r w:rsidR="00B05655">
        <w:t xml:space="preserve"> any</w:t>
      </w:r>
      <w:r w:rsidR="00315C8C">
        <w:t xml:space="preserve"> oral anticoagulant therapy” </w:t>
      </w:r>
      <w:r>
        <w:t>according to the profiles of provided alternatives</w:t>
      </w:r>
      <w:r w:rsidR="00B05655">
        <w:t xml:space="preserve"> in each scenario</w:t>
      </w:r>
      <w:r>
        <w:t>.</w:t>
      </w:r>
      <w:r w:rsidR="00B05655">
        <w:t xml:space="preserve"> </w:t>
      </w:r>
      <w:r w:rsidR="00B05655" w:rsidRPr="005C255D">
        <w:rPr>
          <w:b/>
        </w:rPr>
        <w:t>Your choice will not affect your current or later treat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2070"/>
        <w:gridCol w:w="2157"/>
        <w:gridCol w:w="2338"/>
      </w:tblGrid>
      <w:tr w:rsidR="00B05655" w14:paraId="0B166FC0" w14:textId="77777777" w:rsidTr="00B05655">
        <w:tc>
          <w:tcPr>
            <w:tcW w:w="2785" w:type="dxa"/>
          </w:tcPr>
          <w:p w14:paraId="67E63D6F" w14:textId="77777777" w:rsidR="00B05655" w:rsidRPr="00DF5B3C" w:rsidRDefault="00B05655">
            <w:pPr>
              <w:rPr>
                <w:b/>
              </w:rPr>
            </w:pPr>
            <w:r w:rsidRPr="00DF5B3C">
              <w:rPr>
                <w:b/>
              </w:rPr>
              <w:t>Scenario 1</w:t>
            </w:r>
          </w:p>
        </w:tc>
        <w:tc>
          <w:tcPr>
            <w:tcW w:w="2070" w:type="dxa"/>
          </w:tcPr>
          <w:p w14:paraId="06CFCC6E" w14:textId="77777777" w:rsidR="00B05655" w:rsidRPr="00DF5B3C" w:rsidRDefault="00B05655">
            <w:pPr>
              <w:rPr>
                <w:b/>
              </w:rPr>
            </w:pPr>
            <w:r w:rsidRPr="00DF5B3C">
              <w:rPr>
                <w:b/>
              </w:rPr>
              <w:t>Drug A</w:t>
            </w:r>
          </w:p>
        </w:tc>
        <w:tc>
          <w:tcPr>
            <w:tcW w:w="2157" w:type="dxa"/>
          </w:tcPr>
          <w:p w14:paraId="6CE24A29" w14:textId="77777777" w:rsidR="00B05655" w:rsidRPr="00DF5B3C" w:rsidRDefault="00B05655">
            <w:pPr>
              <w:rPr>
                <w:b/>
              </w:rPr>
            </w:pPr>
            <w:r w:rsidRPr="00DF5B3C">
              <w:rPr>
                <w:b/>
              </w:rPr>
              <w:t>Drug B</w:t>
            </w:r>
          </w:p>
        </w:tc>
        <w:tc>
          <w:tcPr>
            <w:tcW w:w="2338" w:type="dxa"/>
          </w:tcPr>
          <w:p w14:paraId="4043FB8F" w14:textId="77777777" w:rsidR="00B05655" w:rsidRPr="00DF5B3C" w:rsidRDefault="00B05655">
            <w:pPr>
              <w:rPr>
                <w:b/>
              </w:rPr>
            </w:pPr>
            <w:r w:rsidRPr="00DF5B3C">
              <w:rPr>
                <w:b/>
              </w:rPr>
              <w:t>Do not accept any oral anticoagulant therapy</w:t>
            </w:r>
          </w:p>
        </w:tc>
      </w:tr>
      <w:tr w:rsidR="00B05655" w14:paraId="006A1EB4" w14:textId="77777777" w:rsidTr="00B05655">
        <w:tc>
          <w:tcPr>
            <w:tcW w:w="2785" w:type="dxa"/>
          </w:tcPr>
          <w:p w14:paraId="76C9C135" w14:textId="77777777" w:rsidR="00B05655" w:rsidRDefault="00B05655">
            <w:r>
              <w:t>Antidote</w:t>
            </w:r>
          </w:p>
        </w:tc>
        <w:tc>
          <w:tcPr>
            <w:tcW w:w="2070" w:type="dxa"/>
          </w:tcPr>
          <w:p w14:paraId="350611C1" w14:textId="77777777" w:rsidR="00B05655" w:rsidRDefault="005C255D">
            <w:r>
              <w:t>No</w:t>
            </w:r>
          </w:p>
        </w:tc>
        <w:tc>
          <w:tcPr>
            <w:tcW w:w="2157" w:type="dxa"/>
          </w:tcPr>
          <w:p w14:paraId="44E3EA8F" w14:textId="77777777" w:rsidR="00B05655" w:rsidRDefault="005C255D">
            <w:r>
              <w:t>Yes</w:t>
            </w:r>
          </w:p>
        </w:tc>
        <w:tc>
          <w:tcPr>
            <w:tcW w:w="2338" w:type="dxa"/>
          </w:tcPr>
          <w:p w14:paraId="76AA5ACB" w14:textId="77777777" w:rsidR="00B05655" w:rsidRDefault="00B05655">
            <w:r>
              <w:t>Not available</w:t>
            </w:r>
          </w:p>
        </w:tc>
      </w:tr>
      <w:tr w:rsidR="00B05655" w14:paraId="32290D42" w14:textId="77777777" w:rsidTr="00B05655">
        <w:tc>
          <w:tcPr>
            <w:tcW w:w="2785" w:type="dxa"/>
          </w:tcPr>
          <w:p w14:paraId="022883BC" w14:textId="77777777" w:rsidR="00B05655" w:rsidRDefault="00B05655">
            <w:r>
              <w:t>Food-drug interaction</w:t>
            </w:r>
          </w:p>
        </w:tc>
        <w:tc>
          <w:tcPr>
            <w:tcW w:w="2070" w:type="dxa"/>
          </w:tcPr>
          <w:p w14:paraId="67527A71" w14:textId="77777777" w:rsidR="00B05655" w:rsidRDefault="005C255D">
            <w:r>
              <w:t>Yes</w:t>
            </w:r>
          </w:p>
        </w:tc>
        <w:tc>
          <w:tcPr>
            <w:tcW w:w="2157" w:type="dxa"/>
          </w:tcPr>
          <w:p w14:paraId="623040C3" w14:textId="77777777" w:rsidR="00B05655" w:rsidRDefault="005C255D">
            <w:r>
              <w:t>No</w:t>
            </w:r>
          </w:p>
        </w:tc>
        <w:tc>
          <w:tcPr>
            <w:tcW w:w="2338" w:type="dxa"/>
          </w:tcPr>
          <w:p w14:paraId="70316628" w14:textId="77777777" w:rsidR="00B05655" w:rsidRDefault="00B05655">
            <w:r>
              <w:t>Not available</w:t>
            </w:r>
          </w:p>
        </w:tc>
      </w:tr>
      <w:tr w:rsidR="00B05655" w14:paraId="3B1925EB" w14:textId="77777777" w:rsidTr="00B05655">
        <w:tc>
          <w:tcPr>
            <w:tcW w:w="2785" w:type="dxa"/>
          </w:tcPr>
          <w:p w14:paraId="6BEE7936" w14:textId="77777777" w:rsidR="00B05655" w:rsidRDefault="00B05655">
            <w:r>
              <w:t>Frequency of blood monitoring</w:t>
            </w:r>
          </w:p>
        </w:tc>
        <w:tc>
          <w:tcPr>
            <w:tcW w:w="2070" w:type="dxa"/>
          </w:tcPr>
          <w:p w14:paraId="36ACFD76" w14:textId="77777777" w:rsidR="00B05655" w:rsidRDefault="005C255D">
            <w:r>
              <w:t>Every 3 months</w:t>
            </w:r>
          </w:p>
        </w:tc>
        <w:tc>
          <w:tcPr>
            <w:tcW w:w="2157" w:type="dxa"/>
          </w:tcPr>
          <w:p w14:paraId="258460A0" w14:textId="77777777" w:rsidR="00B05655" w:rsidRDefault="005C255D">
            <w:r>
              <w:t>No need</w:t>
            </w:r>
          </w:p>
        </w:tc>
        <w:tc>
          <w:tcPr>
            <w:tcW w:w="2338" w:type="dxa"/>
          </w:tcPr>
          <w:p w14:paraId="627B9BE9" w14:textId="77777777" w:rsidR="00B05655" w:rsidRDefault="00B05655">
            <w:r>
              <w:t>Not available</w:t>
            </w:r>
          </w:p>
        </w:tc>
      </w:tr>
      <w:tr w:rsidR="00B05655" w14:paraId="4A6E59C9" w14:textId="77777777" w:rsidTr="00B05655">
        <w:tc>
          <w:tcPr>
            <w:tcW w:w="2785" w:type="dxa"/>
          </w:tcPr>
          <w:p w14:paraId="4ED06DE7" w14:textId="77777777" w:rsidR="00B05655" w:rsidRDefault="00B05655">
            <w:r>
              <w:t>Risk of major bleeding</w:t>
            </w:r>
          </w:p>
        </w:tc>
        <w:tc>
          <w:tcPr>
            <w:tcW w:w="2070" w:type="dxa"/>
          </w:tcPr>
          <w:p w14:paraId="2D152656" w14:textId="77777777" w:rsidR="00B05655" w:rsidRDefault="005C255D">
            <w:r>
              <w:t>7.8%</w:t>
            </w:r>
          </w:p>
        </w:tc>
        <w:tc>
          <w:tcPr>
            <w:tcW w:w="2157" w:type="dxa"/>
          </w:tcPr>
          <w:p w14:paraId="1F6C8EE8" w14:textId="77777777" w:rsidR="00B05655" w:rsidRDefault="005C255D">
            <w:r>
              <w:t>3.1%</w:t>
            </w:r>
          </w:p>
        </w:tc>
        <w:tc>
          <w:tcPr>
            <w:tcW w:w="2338" w:type="dxa"/>
          </w:tcPr>
          <w:p w14:paraId="22B30FB5" w14:textId="77777777" w:rsidR="00B05655" w:rsidRDefault="00B05655">
            <w:r>
              <w:t>Background risk</w:t>
            </w:r>
          </w:p>
        </w:tc>
      </w:tr>
      <w:tr w:rsidR="00B05655" w14:paraId="48628435" w14:textId="77777777" w:rsidTr="00B05655">
        <w:tc>
          <w:tcPr>
            <w:tcW w:w="2785" w:type="dxa"/>
          </w:tcPr>
          <w:p w14:paraId="0677555B" w14:textId="77777777" w:rsidR="00B05655" w:rsidRDefault="00B05655" w:rsidP="00FD4A21">
            <w:r>
              <w:t>Risk of stroke (ischemic/hemorrhage) or systemic embolism</w:t>
            </w:r>
          </w:p>
        </w:tc>
        <w:tc>
          <w:tcPr>
            <w:tcW w:w="2070" w:type="dxa"/>
          </w:tcPr>
          <w:p w14:paraId="2B1235AA" w14:textId="77777777" w:rsidR="00B05655" w:rsidRDefault="005C255D" w:rsidP="00B05655">
            <w:r>
              <w:t>8.4%</w:t>
            </w:r>
          </w:p>
        </w:tc>
        <w:tc>
          <w:tcPr>
            <w:tcW w:w="2157" w:type="dxa"/>
          </w:tcPr>
          <w:p w14:paraId="74A177AC" w14:textId="77777777" w:rsidR="00B05655" w:rsidRDefault="005C255D" w:rsidP="00B05655">
            <w:r>
              <w:t>5.8%</w:t>
            </w:r>
          </w:p>
        </w:tc>
        <w:tc>
          <w:tcPr>
            <w:tcW w:w="2338" w:type="dxa"/>
          </w:tcPr>
          <w:p w14:paraId="7178F52C" w14:textId="77777777" w:rsidR="00B05655" w:rsidRDefault="00B05655" w:rsidP="00B05655">
            <w:r>
              <w:t>Background risk</w:t>
            </w:r>
          </w:p>
        </w:tc>
      </w:tr>
      <w:tr w:rsidR="00B05655" w14:paraId="6E8AB001" w14:textId="77777777" w:rsidTr="00B05655">
        <w:tc>
          <w:tcPr>
            <w:tcW w:w="2785" w:type="dxa"/>
          </w:tcPr>
          <w:p w14:paraId="0676BC66" w14:textId="77777777" w:rsidR="00B05655" w:rsidRDefault="00B05655" w:rsidP="00B05655">
            <w:r>
              <w:t>Risk of acute myocardial infarction</w:t>
            </w:r>
          </w:p>
        </w:tc>
        <w:tc>
          <w:tcPr>
            <w:tcW w:w="2070" w:type="dxa"/>
          </w:tcPr>
          <w:p w14:paraId="1426520D" w14:textId="77777777" w:rsidR="00B05655" w:rsidRDefault="005C255D" w:rsidP="00B05655">
            <w:r>
              <w:t>1.0%</w:t>
            </w:r>
          </w:p>
        </w:tc>
        <w:tc>
          <w:tcPr>
            <w:tcW w:w="2157" w:type="dxa"/>
          </w:tcPr>
          <w:p w14:paraId="1D266AA8" w14:textId="77777777" w:rsidR="00B05655" w:rsidRDefault="005C255D" w:rsidP="00B05655">
            <w:r>
              <w:t>1.0%</w:t>
            </w:r>
          </w:p>
        </w:tc>
        <w:tc>
          <w:tcPr>
            <w:tcW w:w="2338" w:type="dxa"/>
          </w:tcPr>
          <w:p w14:paraId="65D66FC4" w14:textId="77777777" w:rsidR="00B05655" w:rsidRDefault="00B05655" w:rsidP="00B05655">
            <w:r>
              <w:t>Background risk</w:t>
            </w:r>
          </w:p>
        </w:tc>
      </w:tr>
      <w:tr w:rsidR="00B05655" w14:paraId="3347C2B0" w14:textId="77777777" w:rsidTr="00B05655">
        <w:tc>
          <w:tcPr>
            <w:tcW w:w="2785" w:type="dxa"/>
          </w:tcPr>
          <w:p w14:paraId="598F1597" w14:textId="77777777" w:rsidR="00B05655" w:rsidRDefault="00B05655" w:rsidP="00B05655">
            <w:r>
              <w:t>Out-of-pocket (RMB/month)</w:t>
            </w:r>
          </w:p>
        </w:tc>
        <w:tc>
          <w:tcPr>
            <w:tcW w:w="2070" w:type="dxa"/>
          </w:tcPr>
          <w:p w14:paraId="613C2C2D" w14:textId="77777777" w:rsidR="00B05655" w:rsidRDefault="005C255D" w:rsidP="00B05655">
            <w:r>
              <w:t>240</w:t>
            </w:r>
          </w:p>
        </w:tc>
        <w:tc>
          <w:tcPr>
            <w:tcW w:w="2157" w:type="dxa"/>
          </w:tcPr>
          <w:p w14:paraId="5C77B0E2" w14:textId="77777777" w:rsidR="00B05655" w:rsidRDefault="005C255D" w:rsidP="00B05655">
            <w:r>
              <w:t>0</w:t>
            </w:r>
          </w:p>
        </w:tc>
        <w:tc>
          <w:tcPr>
            <w:tcW w:w="2338" w:type="dxa"/>
          </w:tcPr>
          <w:p w14:paraId="76C9B593" w14:textId="77777777" w:rsidR="00B05655" w:rsidRDefault="00B05655" w:rsidP="00B05655">
            <w:r>
              <w:t>0</w:t>
            </w:r>
          </w:p>
        </w:tc>
      </w:tr>
      <w:tr w:rsidR="00B05655" w14:paraId="6AEDDAE4" w14:textId="77777777" w:rsidTr="00B05655">
        <w:tc>
          <w:tcPr>
            <w:tcW w:w="2785" w:type="dxa"/>
          </w:tcPr>
          <w:p w14:paraId="63049E32" w14:textId="77777777" w:rsidR="00B05655" w:rsidRDefault="005C255D" w:rsidP="00B05655">
            <w:r>
              <w:t>Which one would you prefer</w:t>
            </w:r>
          </w:p>
        </w:tc>
        <w:tc>
          <w:tcPr>
            <w:tcW w:w="2070" w:type="dxa"/>
          </w:tcPr>
          <w:p w14:paraId="4335D036" w14:textId="77777777" w:rsidR="00B05655" w:rsidRDefault="00B05655" w:rsidP="00B05655"/>
        </w:tc>
        <w:tc>
          <w:tcPr>
            <w:tcW w:w="2157" w:type="dxa"/>
          </w:tcPr>
          <w:p w14:paraId="02817E9D" w14:textId="77777777" w:rsidR="00B05655" w:rsidRDefault="00B05655" w:rsidP="00B05655"/>
        </w:tc>
        <w:tc>
          <w:tcPr>
            <w:tcW w:w="2338" w:type="dxa"/>
          </w:tcPr>
          <w:p w14:paraId="3CE2FC17" w14:textId="77777777" w:rsidR="00B05655" w:rsidRDefault="00B05655" w:rsidP="00B05655"/>
        </w:tc>
      </w:tr>
    </w:tbl>
    <w:p w14:paraId="41F35A2F" w14:textId="182C7BF3" w:rsidR="00B05655" w:rsidRPr="008F0E4A" w:rsidRDefault="008F0E4A">
      <w:pPr>
        <w:rPr>
          <w:sz w:val="16"/>
          <w:szCs w:val="16"/>
        </w:rPr>
      </w:pPr>
      <w:r w:rsidRPr="008F0E4A">
        <w:rPr>
          <w:sz w:val="16"/>
          <w:szCs w:val="16"/>
        </w:rPr>
        <w:t>RMB indicates Ren Min Bi, the unit of Chinese currency.</w:t>
      </w:r>
    </w:p>
    <w:sectPr w:rsidR="00B05655" w:rsidRPr="008F0E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C8C"/>
    <w:rsid w:val="00052F1A"/>
    <w:rsid w:val="00214610"/>
    <w:rsid w:val="00315C8C"/>
    <w:rsid w:val="00362CDE"/>
    <w:rsid w:val="004B6792"/>
    <w:rsid w:val="00533523"/>
    <w:rsid w:val="005C1258"/>
    <w:rsid w:val="005C255D"/>
    <w:rsid w:val="00610C9E"/>
    <w:rsid w:val="006F3822"/>
    <w:rsid w:val="007325E4"/>
    <w:rsid w:val="008F0E4A"/>
    <w:rsid w:val="00A80D7E"/>
    <w:rsid w:val="00B05655"/>
    <w:rsid w:val="00BD6B10"/>
    <w:rsid w:val="00BF7543"/>
    <w:rsid w:val="00D675D1"/>
    <w:rsid w:val="00DA330A"/>
    <w:rsid w:val="00DF5B3C"/>
    <w:rsid w:val="00E07EEC"/>
    <w:rsid w:val="00F65877"/>
    <w:rsid w:val="00FD4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EA82D"/>
  <w15:chartTrackingRefBased/>
  <w15:docId w15:val="{AE386005-DCCD-489A-B6D4-7269436CA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56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 Zhao</dc:creator>
  <cp:keywords/>
  <dc:description/>
  <cp:lastModifiedBy>Jiaxi Zhao</cp:lastModifiedBy>
  <cp:revision>7</cp:revision>
  <dcterms:created xsi:type="dcterms:W3CDTF">2021-02-10T07:39:00Z</dcterms:created>
  <dcterms:modified xsi:type="dcterms:W3CDTF">2021-08-10T06:33:00Z</dcterms:modified>
</cp:coreProperties>
</file>